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970DC" w14:textId="6A396842" w:rsidR="00993481" w:rsidRDefault="002759A0" w:rsidP="00993481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S</w:t>
      </w:r>
      <w:r>
        <w:rPr>
          <w:rFonts w:eastAsia="宋体"/>
          <w:lang w:eastAsia="zh-CN"/>
        </w:rPr>
        <w:t>upplementary table. 1</w:t>
      </w:r>
      <w:r w:rsidR="00AA67D4">
        <w:rPr>
          <w:rFonts w:eastAsia="宋体"/>
          <w:lang w:eastAsia="zh-CN"/>
        </w:rPr>
        <w:t xml:space="preserve">: </w:t>
      </w:r>
      <w:r w:rsidR="00993481">
        <w:rPr>
          <w:rFonts w:eastAsia="宋体"/>
          <w:lang w:eastAsia="zh-CN"/>
        </w:rPr>
        <w:t xml:space="preserve">Univariate and </w:t>
      </w:r>
      <w:r w:rsidR="00993481">
        <w:rPr>
          <w:rFonts w:ascii="Calisto MT" w:hAnsi="Calisto MT"/>
        </w:rPr>
        <w:t>m</w:t>
      </w:r>
      <w:r w:rsidR="00993481" w:rsidRPr="004F44A6">
        <w:rPr>
          <w:rFonts w:ascii="Calisto MT" w:hAnsi="Calisto MT"/>
        </w:rPr>
        <w:t>ultivariate cox analysis of the relationship between</w:t>
      </w:r>
      <w:r w:rsidR="00993481">
        <w:rPr>
          <w:rFonts w:ascii="Calisto MT" w:hAnsi="Calisto MT"/>
        </w:rPr>
        <w:t xml:space="preserve"> </w:t>
      </w:r>
      <w:r w:rsidR="00993481" w:rsidRPr="004F44A6">
        <w:rPr>
          <w:rFonts w:ascii="Calisto MT" w:hAnsi="Calisto MT"/>
        </w:rPr>
        <w:t xml:space="preserve">CCDC69 expression and </w:t>
      </w:r>
      <w:r w:rsidR="00993481">
        <w:rPr>
          <w:rFonts w:ascii="Calisto MT" w:hAnsi="Calisto MT"/>
        </w:rPr>
        <w:t>D</w:t>
      </w:r>
      <w:r w:rsidR="00A20810">
        <w:rPr>
          <w:rFonts w:ascii="Calisto MT" w:hAnsi="Calisto MT"/>
        </w:rPr>
        <w:t>S</w:t>
      </w:r>
      <w:r w:rsidR="00993481" w:rsidRPr="004F44A6">
        <w:rPr>
          <w:rFonts w:ascii="Calisto MT" w:hAnsi="Calisto MT"/>
        </w:rPr>
        <w:t>S of TCGA breast cancer patients.</w:t>
      </w:r>
    </w:p>
    <w:p w14:paraId="3A786197" w14:textId="77777777" w:rsidR="002759A0" w:rsidRPr="002759A0" w:rsidRDefault="002759A0">
      <w:pPr>
        <w:rPr>
          <w:rFonts w:eastAsia="宋体"/>
          <w:lang w:eastAsia="zh-CN"/>
        </w:rPr>
      </w:pPr>
    </w:p>
    <w:tbl>
      <w:tblPr>
        <w:tblW w:w="9286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BA2C29" w:rsidRPr="00514E0E" w14:paraId="3571689C" w14:textId="77777777" w:rsidTr="002759A0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D62D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3BF7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2E5F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E2D5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C3A6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BA2C29" w:rsidRPr="00514E0E" w14:paraId="4B3A64FB" w14:textId="77777777" w:rsidTr="002759A0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6F014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50D14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7BA1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8E48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11BE0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3F1E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6938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BA2C29" w:rsidRPr="00514E0E" w14:paraId="767F5821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D0A5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CCDC69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0D27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06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6863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61EE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9146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9EB8A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076B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37F9AA16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4D60A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EE69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157F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A3CC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789ED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0124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BD2F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090302AE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EB20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225C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0774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540 (0.346-0.84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B380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FE7C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8B61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580 (0.345-0.97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C1C9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41</w:t>
            </w:r>
          </w:p>
        </w:tc>
      </w:tr>
      <w:tr w:rsidR="00BA2C29" w:rsidRPr="00514E0E" w14:paraId="174FA7BF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8BB3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3E9A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06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454FC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4CD8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D9B4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A310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5A08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1A224EB1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FEC2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5768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FF15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9B59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938D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697A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64AE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470904CE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89DC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812E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2ADC2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445 (0.941-2.21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C278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4B03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8EA1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644 (0.993-2.72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7767B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053</w:t>
            </w:r>
          </w:p>
        </w:tc>
      </w:tr>
      <w:tr w:rsidR="00BA2C29" w:rsidRPr="00514E0E" w14:paraId="1E971DD4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A2E8C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89749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97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B0FA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180C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6B29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E5D3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B900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366FDCFD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005EA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A8D1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265A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82F05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DB56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4A49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9667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29559A99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9B37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8DDB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F495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913 (0.266-3.13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D2DE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6737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7749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D7E1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4AE5BE06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9A7A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0B51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09D4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778 (0.243-2.49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D6F7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2B07A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FDA2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6E400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5A4B64F8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C6D7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41E11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05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4498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73EE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3CD7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D39B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B070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68810E3F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6559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C65A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14F4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BF90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D8DE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A985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2A3C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445FFAAB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678B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257A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74F7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551 (0.877-2.74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F1AF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6AB21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E1AF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206 (0.618-2.35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E878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583</w:t>
            </w:r>
          </w:p>
        </w:tc>
      </w:tr>
      <w:tr w:rsidR="00BA2C29" w:rsidRPr="00514E0E" w14:paraId="0B896D0B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3901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AEC2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28AF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769 (0.849-3.6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A41A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742E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D06C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140 (0.444-2.92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E6C32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785</w:t>
            </w:r>
          </w:p>
        </w:tc>
      </w:tr>
      <w:tr w:rsidR="00BA2C29" w:rsidRPr="00514E0E" w14:paraId="5B17EA2E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FF49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6783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FE2E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6.700 (3.000-14.96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12A4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CE94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FC07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.979 (1.109-8.00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E6079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30</w:t>
            </w:r>
          </w:p>
        </w:tc>
      </w:tr>
      <w:tr w:rsidR="00BA2C29" w:rsidRPr="00514E0E" w14:paraId="082825D5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DA07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06ED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7768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AB4C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4645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9FBB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9A89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6576830F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085E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A32A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51C1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4E9B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3C98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541B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7530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6D073BAF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C160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3B12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E80C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3.390 (1.926-5.96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EB47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D13D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B182F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.944 (1.590-5.45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82D7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A2C29" w:rsidRPr="00514E0E" w14:paraId="312DADA5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90A6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15AF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AB32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3.752 (1.756-8.02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78817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958C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208BB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4.620 (2.065-10.33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C4D9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A2C29" w:rsidRPr="00514E0E" w14:paraId="38E11E4F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73AD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7A6D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ABD8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7.123 (3.317-15.29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6E3C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CDBE0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BDF51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4.978 (1.705-14.53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F014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BA2C29" w:rsidRPr="00514E0E" w14:paraId="71554F30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9DE2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B121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2A83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B02B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2D86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A4798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6ADC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52CAA558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BD966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0CB9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F9FD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1E26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7D56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0484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FF3E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755E15D8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072C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F389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48C5D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7.454 (3.988-13.93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8B19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A2A95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4A34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903 (0.817-4.43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8FF3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136</w:t>
            </w:r>
          </w:p>
        </w:tc>
      </w:tr>
      <w:tr w:rsidR="00BA2C29" w:rsidRPr="00514E0E" w14:paraId="271432E3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04FE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PAM5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521F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0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64E6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AC49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5977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0844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7F0F8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37938490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0EB4E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Lu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FC0E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946E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16A8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E493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C86D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BC16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2BEC93A7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169CC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lastRenderedPageBreak/>
              <w:t>LumB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76A7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9958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685 (0.940-3.02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930B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F12D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91FA4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109 (0.575-2.14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BDAE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757</w:t>
            </w:r>
          </w:p>
        </w:tc>
      </w:tr>
      <w:tr w:rsidR="00BA2C29" w:rsidRPr="00514E0E" w14:paraId="5E587812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4689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B994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34B5D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.780 (1.407-5.49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1E81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20E0A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3A93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.352 (1.081-5.11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0E1F0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31</w:t>
            </w:r>
          </w:p>
        </w:tc>
      </w:tr>
      <w:tr w:rsidR="00BA2C29" w:rsidRPr="00514E0E" w14:paraId="48DC928C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3A1D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Basa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0968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AE53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813 (1.051-3.12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AB4D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7A45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85FB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.274 (1.227-4.21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AAA8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09</w:t>
            </w:r>
          </w:p>
        </w:tc>
      </w:tr>
      <w:tr w:rsidR="00BA2C29" w:rsidRPr="00514E0E" w14:paraId="6BBE9CD0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E272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adiation_therapy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043B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93CF3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1750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143C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EFCE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798A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7128B540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D72B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54CFC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3A82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7AB3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E6F6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6594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9C0F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BA2C29" w:rsidRPr="00514E0E" w14:paraId="2E3A0F2D" w14:textId="77777777" w:rsidTr="002759A0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553B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9160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DAA7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791 (0.483-1.295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1D26" w14:textId="77777777" w:rsidR="00BA2C29" w:rsidRPr="00514E0E" w:rsidRDefault="00C20673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D0488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CB6A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A501" w14:textId="77777777" w:rsidR="00BA2C29" w:rsidRPr="00514E0E" w:rsidRDefault="00BA2C29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</w:tbl>
    <w:p w14:paraId="51196149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631F8FA2" w14:textId="3515008E" w:rsidR="002759A0" w:rsidRPr="00514E0E" w:rsidRDefault="002759A0" w:rsidP="002759A0">
      <w:pPr>
        <w:rPr>
          <w:rFonts w:ascii="Calisto MT" w:hAnsi="Calisto MT"/>
        </w:rPr>
      </w:pPr>
      <w:r w:rsidRPr="00514E0E">
        <w:rPr>
          <w:rFonts w:ascii="Calisto MT" w:eastAsia="宋体" w:hAnsi="Calisto MT"/>
          <w:lang w:eastAsia="zh-CN"/>
        </w:rPr>
        <w:t>Supplementary table. 2</w:t>
      </w:r>
      <w:r w:rsidR="00AA67D4" w:rsidRPr="00514E0E">
        <w:rPr>
          <w:rFonts w:ascii="Calisto MT" w:eastAsia="宋体" w:hAnsi="Calisto MT"/>
          <w:lang w:eastAsia="zh-CN"/>
        </w:rPr>
        <w:t>:</w:t>
      </w:r>
      <w:r w:rsidR="00AA67D4" w:rsidRPr="00514E0E">
        <w:rPr>
          <w:rFonts w:ascii="Calisto MT" w:hAnsi="Calisto MT"/>
        </w:rPr>
        <w:t xml:space="preserve"> </w:t>
      </w:r>
      <w:r w:rsidR="00993481" w:rsidRPr="00514E0E">
        <w:rPr>
          <w:rFonts w:ascii="Calisto MT" w:eastAsia="宋体" w:hAnsi="Calisto MT"/>
          <w:lang w:eastAsia="zh-CN"/>
        </w:rPr>
        <w:t xml:space="preserve">Univariate and </w:t>
      </w:r>
      <w:r w:rsidR="00993481" w:rsidRPr="00514E0E">
        <w:rPr>
          <w:rFonts w:ascii="Calisto MT" w:hAnsi="Calisto MT"/>
        </w:rPr>
        <w:t>multivariate cox analysis of the relationship between CCDC69 expression and PF</w:t>
      </w:r>
      <w:r w:rsidR="00A20810">
        <w:rPr>
          <w:rFonts w:ascii="Calisto MT" w:hAnsi="Calisto MT"/>
        </w:rPr>
        <w:t>I</w:t>
      </w:r>
      <w:r w:rsidR="00993481" w:rsidRPr="00514E0E">
        <w:rPr>
          <w:rFonts w:ascii="Calisto MT" w:hAnsi="Calisto MT"/>
        </w:rPr>
        <w:t xml:space="preserve"> of TCGA breast cancer patients.</w:t>
      </w:r>
    </w:p>
    <w:p w14:paraId="0464F5E9" w14:textId="39D9A5A3" w:rsidR="00F31BE1" w:rsidRPr="00514E0E" w:rsidRDefault="00F31BE1">
      <w:pPr>
        <w:rPr>
          <w:rFonts w:ascii="Calisto MT" w:hAnsi="Calisto MT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2759A0" w:rsidRPr="00514E0E" w14:paraId="676320E7" w14:textId="77777777" w:rsidTr="002759A0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1712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F9A0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4A76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60DDB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E475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2759A0" w:rsidRPr="00514E0E" w14:paraId="2B586BEA" w14:textId="77777777" w:rsidTr="002759A0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F23161" w14:textId="77777777" w:rsidR="002759A0" w:rsidRPr="00514E0E" w:rsidRDefault="002759A0">
            <w:pPr>
              <w:rPr>
                <w:rFonts w:ascii="Calisto MT" w:hAnsi="Calisto MT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5D52EB" w14:textId="77777777" w:rsidR="002759A0" w:rsidRPr="00514E0E" w:rsidRDefault="002759A0">
            <w:pPr>
              <w:rPr>
                <w:rFonts w:ascii="Calisto MT" w:hAnsi="Calisto MT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2E4CE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067BC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A87A48" w14:textId="77777777" w:rsidR="002759A0" w:rsidRPr="00514E0E" w:rsidRDefault="002759A0">
            <w:pPr>
              <w:rPr>
                <w:rFonts w:ascii="Calisto MT" w:hAnsi="Calisto MT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7CDB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A8EE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2759A0" w:rsidRPr="00514E0E" w14:paraId="53AD7307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0B47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CCDC69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9205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5A7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4AEC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0D97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02C5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F9C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49546BD5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2B9AC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9C51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9DEE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88FC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4239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4D6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B02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374B57DA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9B5E7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42B7E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5730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643 (0.463-0.89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B208C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738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7CAC5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572 (0.384-0.85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AB62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06</w:t>
            </w:r>
          </w:p>
        </w:tc>
      </w:tr>
      <w:tr w:rsidR="002759A0" w:rsidRPr="00514E0E" w14:paraId="6DEBF14B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623EE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D4438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EDB4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2E5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D43C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D079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8CA8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63AA904A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4ADC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A80FB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2FC0B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0A3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A54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BC4E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C25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6CB8F6AA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E522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38CC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B53A7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253 (0.904-1.73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5067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99B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A17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8E4E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6B39ACE0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BB7AB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1E1C8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742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9C0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9008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E71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7CB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5E69BB5E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A030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26AD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8E73C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C6D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B1A5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6DFE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ABE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7F34F463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5DCD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5055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A6BB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947 (0.364-2.46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228A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C08C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D9CF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A9A79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1CF7DD03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0717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E245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61C3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832 (0.338-2.04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448C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123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92909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176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5046FB39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66DD7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0C25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BAF4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5CA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E27C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7FE5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4DA8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532FEA4C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0A7B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E70BE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8066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9C3E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665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8B65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643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18CA4123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C4EA8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2763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D3D0B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615 (1.042-2.50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BC9E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926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884AE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371 (0.819-2.29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6E13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230</w:t>
            </w:r>
          </w:p>
        </w:tc>
      </w:tr>
      <w:tr w:rsidR="002759A0" w:rsidRPr="00514E0E" w14:paraId="00F088FA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1ACD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1694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FF40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.213 (1.290-3.79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25FDB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12D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3005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374 (0.679-2.7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0113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377</w:t>
            </w:r>
          </w:p>
        </w:tc>
      </w:tr>
      <w:tr w:rsidR="002759A0" w:rsidRPr="00514E0E" w14:paraId="49BD5F2A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3A22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1A3DE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842D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6.258 (3.262-12.0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A1E4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9B2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6E99B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.447 (1.006-5.95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C7DA8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48</w:t>
            </w:r>
          </w:p>
        </w:tc>
      </w:tr>
      <w:tr w:rsidR="002759A0" w:rsidRPr="00514E0E" w14:paraId="46BE61FC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89807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D0488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B3E5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190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19C7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695A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D209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7E94A2E3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1DBA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lastRenderedPageBreak/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4B76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E23B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2B2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7B8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51BF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EEA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5B5952AC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9CD3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2561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CFF59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981 (1.331-2.94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D01A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408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D2A8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769 (1.133-2.76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4631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12</w:t>
            </w:r>
          </w:p>
        </w:tc>
      </w:tr>
      <w:tr w:rsidR="002759A0" w:rsidRPr="00514E0E" w14:paraId="49B2112B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5860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453F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65A9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.481 (1.441-4.2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E123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C82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0CAF9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.629 (1.454-4.7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76747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2759A0" w:rsidRPr="00514E0E" w14:paraId="4C23ACC5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97A8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F94EB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0D477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4.961 (2.833-8.68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38B9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AF5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A73B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3.196 (1.365-7.48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5900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2759A0" w:rsidRPr="00514E0E" w14:paraId="297EF0A1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7D2F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4251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DBE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5DB9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35E8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EBDC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23F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4AB4A6DF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211AE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CF4BC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5B6CC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9C88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E0F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B86B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E18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3020339B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2A70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DC41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810A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8.315 (4.829-14.31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2B067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636F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64EA9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3.125 (1.461-6.68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4691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2759A0" w:rsidRPr="00514E0E" w14:paraId="4D4DF5CB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8872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PAM5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5550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04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AFAE7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4D5B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62F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8AF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461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3BED76C4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B413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Lu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0C379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7EE85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3E0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967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0E7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11F9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30DB7B4F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21A0B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LumB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DCD7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14F2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209 (0.762-1.91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5CEEE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327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BD271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873 (0.515-1.4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53E7F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614</w:t>
            </w:r>
          </w:p>
        </w:tc>
      </w:tr>
      <w:tr w:rsidR="002759A0" w:rsidRPr="00514E0E" w14:paraId="0C5B5D6B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6523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C59D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ED1B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2.129 (1.231-3.68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F253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314AE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D3A6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742 (0.939-3.23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6E13B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079</w:t>
            </w:r>
          </w:p>
        </w:tc>
      </w:tr>
      <w:tr w:rsidR="002759A0" w:rsidRPr="00514E0E" w14:paraId="3F4635F0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B823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Basa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EBE7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C9558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491 (0.981-2.26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A35D3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A5D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ACA55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1.892 (1.187-3.01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0D772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2759A0" w:rsidRPr="00514E0E" w14:paraId="5305BD48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0060B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adiation_therapy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47CE8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8B0DE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ED4C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3C6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F874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6238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30768A74" w14:textId="77777777" w:rsidTr="002759A0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B632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87E07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7B3B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6B099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C91A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CDD7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CAB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  <w:tr w:rsidR="002759A0" w:rsidRPr="00514E0E" w14:paraId="64FF9894" w14:textId="77777777" w:rsidTr="002759A0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A5D28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4994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91927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899 (0.631-1.28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6B76D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  <w:r w:rsidRPr="00514E0E">
              <w:rPr>
                <w:rFonts w:ascii="Calisto MT" w:eastAsia="DejaVu Sans" w:hAnsi="Calisto MT" w:cs="DejaVu Sans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844C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3E30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8476" w14:textId="77777777" w:rsidR="002759A0" w:rsidRPr="00514E0E" w:rsidRDefault="002759A0">
            <w:pPr>
              <w:spacing w:before="100" w:after="100"/>
              <w:ind w:left="100" w:right="100"/>
              <w:jc w:val="center"/>
              <w:rPr>
                <w:rFonts w:ascii="Calisto MT" w:hAnsi="Calisto MT"/>
              </w:rPr>
            </w:pPr>
          </w:p>
        </w:tc>
      </w:tr>
    </w:tbl>
    <w:p w14:paraId="3C8D4D51" w14:textId="77777777" w:rsidR="002759A0" w:rsidRPr="00514E0E" w:rsidRDefault="002759A0" w:rsidP="002759A0">
      <w:pPr>
        <w:rPr>
          <w:rFonts w:ascii="Calisto MT" w:hAnsi="Calisto MT"/>
        </w:rPr>
      </w:pPr>
    </w:p>
    <w:p w14:paraId="6C3582F7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59CB799C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5A5B0AF9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0E477BD1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44AC9ABE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5CD849D5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2BF684E0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5F5F8C71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45DA1968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31F30A6F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6EAE6239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67ACD16C" w14:textId="0A0B31FB" w:rsidR="002759A0" w:rsidRDefault="002759A0" w:rsidP="002759A0">
      <w:pPr>
        <w:rPr>
          <w:rFonts w:ascii="Calisto MT" w:eastAsia="宋体" w:hAnsi="Calisto MT"/>
          <w:lang w:eastAsia="zh-CN"/>
        </w:rPr>
      </w:pPr>
    </w:p>
    <w:p w14:paraId="6A892A18" w14:textId="2B20D89A" w:rsidR="00514E0E" w:rsidRDefault="00514E0E" w:rsidP="002759A0">
      <w:pPr>
        <w:rPr>
          <w:rFonts w:ascii="Calisto MT" w:eastAsia="宋体" w:hAnsi="Calisto MT"/>
          <w:lang w:eastAsia="zh-CN"/>
        </w:rPr>
      </w:pPr>
    </w:p>
    <w:p w14:paraId="2622456B" w14:textId="0BCDD990" w:rsidR="00514E0E" w:rsidRDefault="00514E0E" w:rsidP="002759A0">
      <w:pPr>
        <w:rPr>
          <w:rFonts w:ascii="Calisto MT" w:eastAsia="宋体" w:hAnsi="Calisto MT"/>
          <w:lang w:eastAsia="zh-CN"/>
        </w:rPr>
      </w:pPr>
    </w:p>
    <w:p w14:paraId="73202BEC" w14:textId="77777777" w:rsidR="00514E0E" w:rsidRPr="00514E0E" w:rsidRDefault="00514E0E" w:rsidP="002759A0">
      <w:pPr>
        <w:rPr>
          <w:rFonts w:ascii="Calisto MT" w:eastAsia="宋体" w:hAnsi="Calisto MT"/>
          <w:lang w:eastAsia="zh-CN"/>
        </w:rPr>
      </w:pPr>
    </w:p>
    <w:p w14:paraId="35D9E46C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01C7DCB4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7451DB7D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182A80C9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30790FA3" w14:textId="77777777" w:rsidR="002759A0" w:rsidRPr="00514E0E" w:rsidRDefault="002759A0" w:rsidP="002759A0">
      <w:pPr>
        <w:rPr>
          <w:rFonts w:ascii="Calisto MT" w:eastAsia="宋体" w:hAnsi="Calisto MT"/>
          <w:lang w:eastAsia="zh-CN"/>
        </w:rPr>
      </w:pPr>
    </w:p>
    <w:p w14:paraId="3D57E437" w14:textId="5D89C3AA" w:rsidR="002759A0" w:rsidRDefault="002759A0" w:rsidP="002759A0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lastRenderedPageBreak/>
        <w:t>S</w:t>
      </w:r>
      <w:r>
        <w:rPr>
          <w:rFonts w:eastAsia="宋体"/>
          <w:lang w:eastAsia="zh-CN"/>
        </w:rPr>
        <w:t>upplementary figure. 1</w:t>
      </w:r>
      <w:r w:rsidR="00AA67D4">
        <w:rPr>
          <w:rFonts w:eastAsia="宋体"/>
          <w:lang w:eastAsia="zh-CN"/>
        </w:rPr>
        <w:t xml:space="preserve">: The p-values and log2FC values of CCDCC69 </w:t>
      </w:r>
      <w:r w:rsidR="00993481">
        <w:rPr>
          <w:rFonts w:eastAsia="宋体"/>
          <w:lang w:eastAsia="zh-CN"/>
        </w:rPr>
        <w:t xml:space="preserve">differential </w:t>
      </w:r>
      <w:r w:rsidR="00AA67D4">
        <w:rPr>
          <w:rFonts w:eastAsia="宋体"/>
          <w:lang w:eastAsia="zh-CN"/>
        </w:rPr>
        <w:t>expression in pan-cancer tissues compared with adjacent normal tissues</w:t>
      </w:r>
      <w:r w:rsidR="00993481">
        <w:rPr>
          <w:rFonts w:eastAsia="宋体"/>
          <w:lang w:eastAsia="zh-CN"/>
        </w:rPr>
        <w:t xml:space="preserve"> in GENT2 database.</w:t>
      </w:r>
    </w:p>
    <w:p w14:paraId="6D23E24C" w14:textId="77777777" w:rsidR="002759A0" w:rsidRDefault="002759A0" w:rsidP="002759A0">
      <w:pPr>
        <w:rPr>
          <w:rFonts w:eastAsia="宋体"/>
          <w:lang w:eastAsia="zh-CN"/>
        </w:rPr>
      </w:pPr>
    </w:p>
    <w:p w14:paraId="6DB42D09" w14:textId="118FE4D5" w:rsidR="002759A0" w:rsidRDefault="002759A0">
      <w:r>
        <w:rPr>
          <w:noProof/>
        </w:rPr>
        <w:drawing>
          <wp:inline distT="0" distB="0" distL="0" distR="0" wp14:anchorId="7D93B404" wp14:editId="32DADE53">
            <wp:extent cx="2603500" cy="4625985"/>
            <wp:effectExtent l="0" t="0" r="635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308" cy="463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A6837" w14:textId="77777777" w:rsidR="002759A0" w:rsidRDefault="002759A0"/>
    <w:p w14:paraId="49E32DE8" w14:textId="3217B01D" w:rsidR="002759A0" w:rsidRDefault="002759A0" w:rsidP="002759A0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S</w:t>
      </w:r>
      <w:r>
        <w:rPr>
          <w:rFonts w:eastAsia="宋体"/>
          <w:lang w:eastAsia="zh-CN"/>
        </w:rPr>
        <w:t>upplementary figure. 2</w:t>
      </w:r>
      <w:r w:rsidR="00993481">
        <w:rPr>
          <w:rFonts w:eastAsia="宋体"/>
          <w:lang w:eastAsia="zh-CN"/>
        </w:rPr>
        <w:t xml:space="preserve">: </w:t>
      </w:r>
      <w:r w:rsidR="006D3C07">
        <w:rPr>
          <w:rFonts w:eastAsia="宋体"/>
          <w:lang w:eastAsia="zh-CN"/>
        </w:rPr>
        <w:t xml:space="preserve">Forest map of </w:t>
      </w:r>
      <w:r w:rsidR="006D3C07">
        <w:rPr>
          <w:rFonts w:ascii="Calisto MT" w:hAnsi="Calisto MT"/>
        </w:rPr>
        <w:t>m</w:t>
      </w:r>
      <w:r w:rsidR="00993481" w:rsidRPr="004F44A6">
        <w:rPr>
          <w:rFonts w:ascii="Calisto MT" w:hAnsi="Calisto MT"/>
        </w:rPr>
        <w:t xml:space="preserve">ultivariate cox analysis of the relationship between CCDC69 expression and </w:t>
      </w:r>
      <w:r w:rsidR="00993481">
        <w:rPr>
          <w:rFonts w:ascii="Calisto MT" w:hAnsi="Calisto MT"/>
        </w:rPr>
        <w:t>D</w:t>
      </w:r>
      <w:r w:rsidR="00A20810">
        <w:rPr>
          <w:rFonts w:ascii="Calisto MT" w:hAnsi="Calisto MT"/>
        </w:rPr>
        <w:t>S</w:t>
      </w:r>
      <w:r w:rsidR="00993481">
        <w:rPr>
          <w:rFonts w:ascii="Calisto MT" w:hAnsi="Calisto MT"/>
        </w:rPr>
        <w:t>S</w:t>
      </w:r>
      <w:r w:rsidR="00993481" w:rsidRPr="004F44A6">
        <w:rPr>
          <w:rFonts w:ascii="Calisto MT" w:hAnsi="Calisto MT"/>
        </w:rPr>
        <w:t xml:space="preserve"> of TCGA breast cancer patients.</w:t>
      </w:r>
    </w:p>
    <w:p w14:paraId="73EE1AB0" w14:textId="30D7BEB6" w:rsidR="002759A0" w:rsidRDefault="002759A0" w:rsidP="002759A0">
      <w:pPr>
        <w:rPr>
          <w:rFonts w:eastAsia="宋体"/>
          <w:lang w:eastAsia="zh-CN"/>
        </w:rPr>
      </w:pPr>
      <w:r>
        <w:rPr>
          <w:rFonts w:eastAsia="宋体"/>
          <w:noProof/>
          <w:lang w:eastAsia="zh-CN"/>
        </w:rPr>
        <w:drawing>
          <wp:inline distT="0" distB="0" distL="0" distR="0" wp14:anchorId="443F0D47" wp14:editId="23FC6CBA">
            <wp:extent cx="2679700" cy="301601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123" cy="3027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BC4BE" w14:textId="1BE2ECFF" w:rsidR="002759A0" w:rsidRDefault="002759A0" w:rsidP="002759A0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lastRenderedPageBreak/>
        <w:t>S</w:t>
      </w:r>
      <w:r>
        <w:rPr>
          <w:rFonts w:eastAsia="宋体"/>
          <w:lang w:eastAsia="zh-CN"/>
        </w:rPr>
        <w:t>upplementary figure. 3</w:t>
      </w:r>
      <w:r w:rsidR="00993481">
        <w:rPr>
          <w:rFonts w:eastAsia="宋体" w:hint="eastAsia"/>
          <w:lang w:eastAsia="zh-CN"/>
        </w:rPr>
        <w:t>：</w:t>
      </w:r>
      <w:r w:rsidR="006D3C07">
        <w:rPr>
          <w:rFonts w:eastAsia="宋体"/>
          <w:lang w:eastAsia="zh-CN"/>
        </w:rPr>
        <w:t xml:space="preserve">Forest map of </w:t>
      </w:r>
      <w:r w:rsidR="006D3C07">
        <w:rPr>
          <w:rFonts w:ascii="Calisto MT" w:hAnsi="Calisto MT"/>
        </w:rPr>
        <w:t>m</w:t>
      </w:r>
      <w:r w:rsidR="00993481" w:rsidRPr="004F44A6">
        <w:rPr>
          <w:rFonts w:ascii="Calisto MT" w:hAnsi="Calisto MT"/>
        </w:rPr>
        <w:t>ultivariate cox analysis of the relationship between</w:t>
      </w:r>
      <w:r w:rsidR="00993481">
        <w:rPr>
          <w:rFonts w:ascii="Calisto MT" w:hAnsi="Calisto MT"/>
        </w:rPr>
        <w:t xml:space="preserve"> </w:t>
      </w:r>
      <w:r w:rsidR="00993481" w:rsidRPr="004F44A6">
        <w:rPr>
          <w:rFonts w:ascii="Calisto MT" w:hAnsi="Calisto MT"/>
        </w:rPr>
        <w:t xml:space="preserve">CCDC69 expression and </w:t>
      </w:r>
      <w:r w:rsidR="00993481">
        <w:rPr>
          <w:rFonts w:ascii="Calisto MT" w:hAnsi="Calisto MT"/>
        </w:rPr>
        <w:t>PF</w:t>
      </w:r>
      <w:r w:rsidR="00A20810">
        <w:rPr>
          <w:rFonts w:ascii="Calisto MT" w:hAnsi="Calisto MT"/>
        </w:rPr>
        <w:t>I</w:t>
      </w:r>
      <w:r w:rsidR="00993481" w:rsidRPr="004F44A6">
        <w:rPr>
          <w:rFonts w:ascii="Calisto MT" w:hAnsi="Calisto MT"/>
        </w:rPr>
        <w:t xml:space="preserve"> of TCGA breast cancer patients.</w:t>
      </w:r>
    </w:p>
    <w:p w14:paraId="5FBC0D01" w14:textId="77777777" w:rsidR="002759A0" w:rsidRDefault="002759A0" w:rsidP="002759A0">
      <w:pPr>
        <w:rPr>
          <w:rFonts w:eastAsia="宋体"/>
          <w:lang w:eastAsia="zh-CN"/>
        </w:rPr>
      </w:pPr>
    </w:p>
    <w:p w14:paraId="42296A63" w14:textId="45099EBA" w:rsidR="002759A0" w:rsidRDefault="002759A0">
      <w:r>
        <w:rPr>
          <w:noProof/>
        </w:rPr>
        <w:drawing>
          <wp:inline distT="0" distB="0" distL="0" distR="0" wp14:anchorId="5831F61C" wp14:editId="3786B7B2">
            <wp:extent cx="2544509" cy="286385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1347" cy="2871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759A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FA69E" w14:textId="77777777" w:rsidR="003D5B3A" w:rsidRDefault="003D5B3A" w:rsidP="002759A0">
      <w:r>
        <w:separator/>
      </w:r>
    </w:p>
  </w:endnote>
  <w:endnote w:type="continuationSeparator" w:id="0">
    <w:p w14:paraId="18712E5F" w14:textId="77777777" w:rsidR="003D5B3A" w:rsidRDefault="003D5B3A" w:rsidP="00275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C267D" w14:textId="77777777" w:rsidR="003D5B3A" w:rsidRDefault="003D5B3A" w:rsidP="002759A0">
      <w:r>
        <w:separator/>
      </w:r>
    </w:p>
  </w:footnote>
  <w:footnote w:type="continuationSeparator" w:id="0">
    <w:p w14:paraId="4DB66755" w14:textId="77777777" w:rsidR="003D5B3A" w:rsidRDefault="003D5B3A" w:rsidP="002759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11260708">
    <w:abstractNumId w:val="1"/>
  </w:num>
  <w:num w:numId="2" w16cid:durableId="1926376486">
    <w:abstractNumId w:val="2"/>
  </w:num>
  <w:num w:numId="3" w16cid:durableId="295526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759A0"/>
    <w:rsid w:val="0035500D"/>
    <w:rsid w:val="00362E65"/>
    <w:rsid w:val="003D5B3A"/>
    <w:rsid w:val="004158F9"/>
    <w:rsid w:val="00457CF1"/>
    <w:rsid w:val="00514E0E"/>
    <w:rsid w:val="006D3C07"/>
    <w:rsid w:val="00747CCE"/>
    <w:rsid w:val="007B3E96"/>
    <w:rsid w:val="008F1F48"/>
    <w:rsid w:val="00901463"/>
    <w:rsid w:val="00946CB3"/>
    <w:rsid w:val="00993481"/>
    <w:rsid w:val="00A20810"/>
    <w:rsid w:val="00AA67D4"/>
    <w:rsid w:val="00AE18EF"/>
    <w:rsid w:val="00AE1BDD"/>
    <w:rsid w:val="00B3547C"/>
    <w:rsid w:val="00B4379D"/>
    <w:rsid w:val="00BA2C29"/>
    <w:rsid w:val="00C20673"/>
    <w:rsid w:val="00C27329"/>
    <w:rsid w:val="00C31EEB"/>
    <w:rsid w:val="00F12158"/>
    <w:rsid w:val="00F31BE1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5AC117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275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759A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759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759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0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王 震</cp:lastModifiedBy>
  <cp:revision>13</cp:revision>
  <dcterms:created xsi:type="dcterms:W3CDTF">2017-02-28T11:18:00Z</dcterms:created>
  <dcterms:modified xsi:type="dcterms:W3CDTF">2022-09-14T10:27:00Z</dcterms:modified>
  <cp:category/>
</cp:coreProperties>
</file>